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507C1E" w14:textId="28C0436F" w:rsidR="000A3F2B" w:rsidRPr="00350F00" w:rsidRDefault="000A3F2B" w:rsidP="001A2F51">
      <w:pPr>
        <w:jc w:val="both"/>
        <w:rPr>
          <w:b/>
        </w:rPr>
      </w:pPr>
      <w:r w:rsidRPr="00350F00">
        <w:rPr>
          <w:b/>
        </w:rPr>
        <w:t xml:space="preserve">Table </w:t>
      </w:r>
      <w:r w:rsidR="001A2F51">
        <w:rPr>
          <w:b/>
        </w:rPr>
        <w:t>S</w:t>
      </w:r>
      <w:r w:rsidRPr="00350F00">
        <w:rPr>
          <w:b/>
        </w:rPr>
        <w:t xml:space="preserve">1. </w:t>
      </w:r>
      <w:proofErr w:type="gramStart"/>
      <w:r w:rsidRPr="00350F00">
        <w:rPr>
          <w:b/>
        </w:rPr>
        <w:t xml:space="preserve">The association between </w:t>
      </w:r>
      <w:proofErr w:type="spellStart"/>
      <w:r w:rsidRPr="00350F00">
        <w:rPr>
          <w:b/>
        </w:rPr>
        <w:t>geminin</w:t>
      </w:r>
      <w:proofErr w:type="spellEnd"/>
      <w:r w:rsidRPr="00350F00">
        <w:rPr>
          <w:b/>
        </w:rPr>
        <w:t xml:space="preserve"> overexpression and overexpression of nuclear or cytoplasmic c-</w:t>
      </w:r>
      <w:proofErr w:type="spellStart"/>
      <w:r w:rsidRPr="00350F00">
        <w:rPr>
          <w:b/>
        </w:rPr>
        <w:t>Abl</w:t>
      </w:r>
      <w:proofErr w:type="spellEnd"/>
      <w:r w:rsidRPr="00350F00">
        <w:rPr>
          <w:b/>
        </w:rPr>
        <w:t xml:space="preserve"> in breast tumors.</w:t>
      </w:r>
      <w:proofErr w:type="gramEnd"/>
    </w:p>
    <w:tbl>
      <w:tblPr>
        <w:tblStyle w:val="TableGrid"/>
        <w:tblW w:w="9558" w:type="dxa"/>
        <w:tblLayout w:type="fixed"/>
        <w:tblLook w:val="04A0" w:firstRow="1" w:lastRow="0" w:firstColumn="1" w:lastColumn="0" w:noHBand="0" w:noVBand="1"/>
      </w:tblPr>
      <w:tblGrid>
        <w:gridCol w:w="965"/>
        <w:gridCol w:w="943"/>
        <w:gridCol w:w="990"/>
        <w:gridCol w:w="900"/>
        <w:gridCol w:w="900"/>
        <w:gridCol w:w="990"/>
        <w:gridCol w:w="900"/>
        <w:gridCol w:w="990"/>
        <w:gridCol w:w="990"/>
        <w:gridCol w:w="990"/>
      </w:tblGrid>
      <w:tr w:rsidR="000A3F2B" w:rsidRPr="00350F00" w14:paraId="0760EEB6" w14:textId="77777777" w:rsidTr="00611B0C">
        <w:tc>
          <w:tcPr>
            <w:tcW w:w="1908" w:type="dxa"/>
            <w:gridSpan w:val="2"/>
            <w:vMerge w:val="restart"/>
            <w:tcBorders>
              <w:top w:val="nil"/>
              <w:left w:val="nil"/>
            </w:tcBorders>
            <w:vAlign w:val="bottom"/>
          </w:tcPr>
          <w:p w14:paraId="75B6651C" w14:textId="77777777" w:rsidR="000A3F2B" w:rsidRPr="00350F00" w:rsidRDefault="000A3F2B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>Staining Score</w:t>
            </w:r>
          </w:p>
          <w:p w14:paraId="7151D7AF" w14:textId="77777777" w:rsidR="000A3F2B" w:rsidRPr="00350F00" w:rsidRDefault="000A3F2B" w:rsidP="00611B0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790" w:type="dxa"/>
            <w:gridSpan w:val="3"/>
            <w:vAlign w:val="center"/>
          </w:tcPr>
          <w:p w14:paraId="6BCC3FCB" w14:textId="77777777" w:rsidR="000A3F2B" w:rsidRPr="00350F00" w:rsidRDefault="000A3F2B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>Nuclear c-</w:t>
            </w:r>
            <w:proofErr w:type="spellStart"/>
            <w:r w:rsidRPr="00350F00">
              <w:rPr>
                <w:b/>
                <w:sz w:val="20"/>
                <w:szCs w:val="20"/>
              </w:rPr>
              <w:t>Abl</w:t>
            </w:r>
            <w:proofErr w:type="spellEnd"/>
            <w:r w:rsidRPr="00350F00">
              <w:rPr>
                <w:b/>
                <w:sz w:val="20"/>
                <w:szCs w:val="20"/>
              </w:rPr>
              <w:t xml:space="preserve"> (n=168)</w:t>
            </w:r>
          </w:p>
          <w:p w14:paraId="15B84C41" w14:textId="77777777" w:rsidR="000A3F2B" w:rsidRPr="00350F00" w:rsidRDefault="000A3F2B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>(</w:t>
            </w:r>
            <w:proofErr w:type="spellStart"/>
            <w:proofErr w:type="gramStart"/>
            <w:r w:rsidRPr="00350F00">
              <w:rPr>
                <w:b/>
                <w:sz w:val="20"/>
                <w:szCs w:val="20"/>
                <w:vertAlign w:val="superscript"/>
              </w:rPr>
              <w:t>a</w:t>
            </w:r>
            <w:r w:rsidRPr="00350F00">
              <w:rPr>
                <w:b/>
                <w:i/>
                <w:sz w:val="20"/>
                <w:szCs w:val="20"/>
              </w:rPr>
              <w:t>p</w:t>
            </w:r>
            <w:proofErr w:type="spellEnd"/>
            <w:proofErr w:type="gramEnd"/>
            <w:r w:rsidRPr="00350F00">
              <w:rPr>
                <w:b/>
                <w:sz w:val="20"/>
                <w:szCs w:val="20"/>
              </w:rPr>
              <w:t>&lt;0.0001)</w:t>
            </w:r>
          </w:p>
        </w:tc>
        <w:tc>
          <w:tcPr>
            <w:tcW w:w="990" w:type="dxa"/>
            <w:vMerge w:val="restart"/>
            <w:vAlign w:val="center"/>
          </w:tcPr>
          <w:p w14:paraId="5A5216AE" w14:textId="77777777" w:rsidR="000A3F2B" w:rsidRPr="00350F00" w:rsidRDefault="000A3F2B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>Total (%)</w:t>
            </w:r>
          </w:p>
        </w:tc>
        <w:tc>
          <w:tcPr>
            <w:tcW w:w="2880" w:type="dxa"/>
            <w:gridSpan w:val="3"/>
            <w:vAlign w:val="center"/>
          </w:tcPr>
          <w:p w14:paraId="1A3CEC7A" w14:textId="77777777" w:rsidR="000A3F2B" w:rsidRPr="00350F00" w:rsidRDefault="000A3F2B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>Cytoplasmic c-</w:t>
            </w:r>
            <w:proofErr w:type="spellStart"/>
            <w:r w:rsidRPr="00350F00">
              <w:rPr>
                <w:b/>
                <w:sz w:val="20"/>
                <w:szCs w:val="20"/>
              </w:rPr>
              <w:t>Abl</w:t>
            </w:r>
            <w:proofErr w:type="spellEnd"/>
            <w:r w:rsidRPr="00350F00">
              <w:rPr>
                <w:b/>
                <w:sz w:val="20"/>
                <w:szCs w:val="20"/>
              </w:rPr>
              <w:t xml:space="preserve"> (n=127)</w:t>
            </w:r>
          </w:p>
          <w:p w14:paraId="2E48C0F0" w14:textId="77777777" w:rsidR="000A3F2B" w:rsidRPr="00350F00" w:rsidRDefault="000A3F2B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>(</w:t>
            </w:r>
            <w:proofErr w:type="gramStart"/>
            <w:r w:rsidRPr="00350F00">
              <w:rPr>
                <w:b/>
                <w:i/>
                <w:sz w:val="20"/>
                <w:szCs w:val="20"/>
              </w:rPr>
              <w:t>p</w:t>
            </w:r>
            <w:proofErr w:type="gramEnd"/>
            <w:r w:rsidRPr="00350F00">
              <w:rPr>
                <w:b/>
                <w:sz w:val="20"/>
                <w:szCs w:val="20"/>
              </w:rPr>
              <w:t>=0.9)</w:t>
            </w:r>
          </w:p>
        </w:tc>
        <w:tc>
          <w:tcPr>
            <w:tcW w:w="990" w:type="dxa"/>
            <w:vMerge w:val="restart"/>
            <w:vAlign w:val="center"/>
          </w:tcPr>
          <w:p w14:paraId="381E8F01" w14:textId="77777777" w:rsidR="000A3F2B" w:rsidRPr="00350F00" w:rsidRDefault="000A3F2B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>Total (%)</w:t>
            </w:r>
          </w:p>
        </w:tc>
      </w:tr>
      <w:tr w:rsidR="000A3F2B" w:rsidRPr="00350F00" w14:paraId="37D47D6C" w14:textId="77777777" w:rsidTr="00611B0C">
        <w:tc>
          <w:tcPr>
            <w:tcW w:w="1908" w:type="dxa"/>
            <w:gridSpan w:val="2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CB26B53" w14:textId="77777777" w:rsidR="000A3F2B" w:rsidRPr="00350F00" w:rsidRDefault="000A3F2B" w:rsidP="00611B0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53CC1343" w14:textId="77777777" w:rsidR="000A3F2B" w:rsidRPr="00350F00" w:rsidRDefault="000A3F2B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 xml:space="preserve">0-1 </w:t>
            </w:r>
          </w:p>
          <w:p w14:paraId="570BCF73" w14:textId="77777777" w:rsidR="000A3F2B" w:rsidRPr="00350F00" w:rsidRDefault="000A3F2B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900" w:type="dxa"/>
            <w:vAlign w:val="center"/>
          </w:tcPr>
          <w:p w14:paraId="7B224E02" w14:textId="77777777" w:rsidR="000A3F2B" w:rsidRPr="00350F00" w:rsidRDefault="000A3F2B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 xml:space="preserve">2 </w:t>
            </w:r>
          </w:p>
          <w:p w14:paraId="6E179DC2" w14:textId="77777777" w:rsidR="000A3F2B" w:rsidRPr="00350F00" w:rsidRDefault="000A3F2B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900" w:type="dxa"/>
            <w:vAlign w:val="center"/>
          </w:tcPr>
          <w:p w14:paraId="1B0BFF35" w14:textId="77777777" w:rsidR="000A3F2B" w:rsidRPr="00350F00" w:rsidRDefault="000A3F2B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>3</w:t>
            </w:r>
          </w:p>
          <w:p w14:paraId="364A651A" w14:textId="77777777" w:rsidR="000A3F2B" w:rsidRPr="00350F00" w:rsidRDefault="000A3F2B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990" w:type="dxa"/>
            <w:vMerge/>
            <w:vAlign w:val="center"/>
          </w:tcPr>
          <w:p w14:paraId="5F156FE8" w14:textId="77777777" w:rsidR="000A3F2B" w:rsidRPr="00350F00" w:rsidRDefault="000A3F2B" w:rsidP="00611B0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547312D6" w14:textId="77777777" w:rsidR="000A3F2B" w:rsidRPr="00350F00" w:rsidRDefault="000A3F2B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>0-1</w:t>
            </w:r>
          </w:p>
          <w:p w14:paraId="5DA689BC" w14:textId="77777777" w:rsidR="000A3F2B" w:rsidRPr="00350F00" w:rsidRDefault="000A3F2B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990" w:type="dxa"/>
            <w:vAlign w:val="center"/>
          </w:tcPr>
          <w:p w14:paraId="58FEE403" w14:textId="77777777" w:rsidR="000A3F2B" w:rsidRPr="00350F00" w:rsidRDefault="000A3F2B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>2</w:t>
            </w:r>
          </w:p>
          <w:p w14:paraId="457E2473" w14:textId="77777777" w:rsidR="000A3F2B" w:rsidRPr="00350F00" w:rsidRDefault="000A3F2B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990" w:type="dxa"/>
            <w:vAlign w:val="center"/>
          </w:tcPr>
          <w:p w14:paraId="1349360F" w14:textId="77777777" w:rsidR="000A3F2B" w:rsidRPr="00350F00" w:rsidRDefault="000A3F2B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>3</w:t>
            </w:r>
          </w:p>
          <w:p w14:paraId="7AAB8E99" w14:textId="77777777" w:rsidR="000A3F2B" w:rsidRPr="00350F00" w:rsidRDefault="000A3F2B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990" w:type="dxa"/>
            <w:vMerge/>
            <w:vAlign w:val="center"/>
          </w:tcPr>
          <w:p w14:paraId="228A89C8" w14:textId="77777777" w:rsidR="000A3F2B" w:rsidRPr="00350F00" w:rsidRDefault="000A3F2B" w:rsidP="00611B0C">
            <w:pPr>
              <w:jc w:val="center"/>
              <w:rPr>
                <w:sz w:val="20"/>
                <w:szCs w:val="20"/>
              </w:rPr>
            </w:pPr>
          </w:p>
        </w:tc>
      </w:tr>
      <w:tr w:rsidR="000A3F2B" w:rsidRPr="00350F00" w14:paraId="1CC9391F" w14:textId="77777777" w:rsidTr="00611B0C">
        <w:tc>
          <w:tcPr>
            <w:tcW w:w="965" w:type="dxa"/>
            <w:vMerge w:val="restart"/>
            <w:tcBorders>
              <w:bottom w:val="nil"/>
              <w:right w:val="nil"/>
            </w:tcBorders>
            <w:vAlign w:val="center"/>
          </w:tcPr>
          <w:p w14:paraId="6DDC61D0" w14:textId="77777777" w:rsidR="000A3F2B" w:rsidRPr="00350F00" w:rsidRDefault="000A3F2B" w:rsidP="00611B0C">
            <w:pPr>
              <w:jc w:val="both"/>
              <w:rPr>
                <w:b/>
                <w:sz w:val="20"/>
                <w:szCs w:val="20"/>
              </w:rPr>
            </w:pPr>
          </w:p>
          <w:p w14:paraId="3AA150A3" w14:textId="77777777" w:rsidR="000A3F2B" w:rsidRPr="00350F00" w:rsidRDefault="000A3F2B" w:rsidP="00611B0C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350F00">
              <w:rPr>
                <w:b/>
                <w:sz w:val="20"/>
                <w:szCs w:val="20"/>
              </w:rPr>
              <w:t>Geminin</w:t>
            </w:r>
            <w:proofErr w:type="spellEnd"/>
          </w:p>
        </w:tc>
        <w:tc>
          <w:tcPr>
            <w:tcW w:w="943" w:type="dxa"/>
            <w:tcBorders>
              <w:left w:val="nil"/>
              <w:bottom w:val="nil"/>
            </w:tcBorders>
            <w:vAlign w:val="center"/>
          </w:tcPr>
          <w:p w14:paraId="599F6297" w14:textId="77777777" w:rsidR="000A3F2B" w:rsidRPr="00350F00" w:rsidRDefault="000A3F2B" w:rsidP="00611B0C">
            <w:pPr>
              <w:jc w:val="both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>0-1 (%)</w:t>
            </w:r>
          </w:p>
        </w:tc>
        <w:tc>
          <w:tcPr>
            <w:tcW w:w="990" w:type="dxa"/>
            <w:vAlign w:val="center"/>
          </w:tcPr>
          <w:p w14:paraId="529631D7" w14:textId="77777777" w:rsidR="000A3F2B" w:rsidRPr="00350F00" w:rsidRDefault="000A3F2B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1</w:t>
            </w:r>
          </w:p>
          <w:p w14:paraId="6702F007" w14:textId="77777777" w:rsidR="000A3F2B" w:rsidRPr="00350F00" w:rsidRDefault="000A3F2B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(0.60)</w:t>
            </w:r>
          </w:p>
        </w:tc>
        <w:tc>
          <w:tcPr>
            <w:tcW w:w="900" w:type="dxa"/>
            <w:vAlign w:val="center"/>
          </w:tcPr>
          <w:p w14:paraId="76BF1E19" w14:textId="77777777" w:rsidR="000A3F2B" w:rsidRPr="00350F00" w:rsidRDefault="000A3F2B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1</w:t>
            </w:r>
          </w:p>
          <w:p w14:paraId="1CF291F5" w14:textId="77777777" w:rsidR="000A3F2B" w:rsidRPr="00350F00" w:rsidRDefault="000A3F2B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(0.60)</w:t>
            </w:r>
          </w:p>
        </w:tc>
        <w:tc>
          <w:tcPr>
            <w:tcW w:w="900" w:type="dxa"/>
            <w:vAlign w:val="center"/>
          </w:tcPr>
          <w:p w14:paraId="20D614A2" w14:textId="77777777" w:rsidR="000A3F2B" w:rsidRPr="00350F00" w:rsidRDefault="000A3F2B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1</w:t>
            </w:r>
          </w:p>
          <w:p w14:paraId="4FE26045" w14:textId="77777777" w:rsidR="000A3F2B" w:rsidRPr="00350F00" w:rsidRDefault="000A3F2B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(0.60)</w:t>
            </w:r>
          </w:p>
        </w:tc>
        <w:tc>
          <w:tcPr>
            <w:tcW w:w="990" w:type="dxa"/>
            <w:vAlign w:val="center"/>
          </w:tcPr>
          <w:p w14:paraId="3A94139A" w14:textId="77777777" w:rsidR="000A3F2B" w:rsidRPr="00350F00" w:rsidRDefault="000A3F2B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 xml:space="preserve">3 </w:t>
            </w:r>
          </w:p>
          <w:p w14:paraId="5DC0E14C" w14:textId="77777777" w:rsidR="000A3F2B" w:rsidRPr="00350F00" w:rsidRDefault="000A3F2B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>(1.79)</w:t>
            </w:r>
          </w:p>
        </w:tc>
        <w:tc>
          <w:tcPr>
            <w:tcW w:w="900" w:type="dxa"/>
            <w:vAlign w:val="center"/>
          </w:tcPr>
          <w:p w14:paraId="4B8FFF18" w14:textId="77777777" w:rsidR="000A3F2B" w:rsidRPr="00350F00" w:rsidRDefault="000A3F2B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41</w:t>
            </w:r>
          </w:p>
          <w:p w14:paraId="6E3A176E" w14:textId="77777777" w:rsidR="000A3F2B" w:rsidRPr="00350F00" w:rsidRDefault="000A3F2B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(32.23)</w:t>
            </w:r>
          </w:p>
        </w:tc>
        <w:tc>
          <w:tcPr>
            <w:tcW w:w="990" w:type="dxa"/>
            <w:vAlign w:val="center"/>
          </w:tcPr>
          <w:p w14:paraId="45A1BD63" w14:textId="77777777" w:rsidR="000A3F2B" w:rsidRPr="00350F00" w:rsidRDefault="000A3F2B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56</w:t>
            </w:r>
          </w:p>
          <w:p w14:paraId="68EB647E" w14:textId="77777777" w:rsidR="000A3F2B" w:rsidRPr="00350F00" w:rsidRDefault="000A3F2B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(44.09)</w:t>
            </w:r>
          </w:p>
        </w:tc>
        <w:tc>
          <w:tcPr>
            <w:tcW w:w="990" w:type="dxa"/>
            <w:vAlign w:val="center"/>
          </w:tcPr>
          <w:p w14:paraId="297B1456" w14:textId="77777777" w:rsidR="000A3F2B" w:rsidRPr="00350F00" w:rsidRDefault="000A3F2B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30</w:t>
            </w:r>
          </w:p>
          <w:p w14:paraId="71C7E38F" w14:textId="77777777" w:rsidR="000A3F2B" w:rsidRPr="00350F00" w:rsidRDefault="000A3F2B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(23.62)</w:t>
            </w:r>
          </w:p>
        </w:tc>
        <w:tc>
          <w:tcPr>
            <w:tcW w:w="990" w:type="dxa"/>
            <w:vAlign w:val="center"/>
          </w:tcPr>
          <w:p w14:paraId="1C71C742" w14:textId="77777777" w:rsidR="000A3F2B" w:rsidRPr="00350F00" w:rsidRDefault="000A3F2B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 xml:space="preserve">127 </w:t>
            </w:r>
          </w:p>
          <w:p w14:paraId="53F5EE71" w14:textId="77777777" w:rsidR="000A3F2B" w:rsidRPr="00350F00" w:rsidRDefault="000A3F2B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>(100)</w:t>
            </w:r>
          </w:p>
        </w:tc>
      </w:tr>
      <w:tr w:rsidR="000A3F2B" w:rsidRPr="00350F00" w14:paraId="38024A15" w14:textId="77777777" w:rsidTr="00611B0C">
        <w:tc>
          <w:tcPr>
            <w:tcW w:w="965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EA12C75" w14:textId="77777777" w:rsidR="000A3F2B" w:rsidRPr="00350F00" w:rsidRDefault="000A3F2B" w:rsidP="00611B0C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</w:tcBorders>
            <w:vAlign w:val="center"/>
          </w:tcPr>
          <w:p w14:paraId="3833684F" w14:textId="77777777" w:rsidR="000A3F2B" w:rsidRPr="00350F00" w:rsidRDefault="000A3F2B" w:rsidP="00611B0C">
            <w:pPr>
              <w:jc w:val="both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>2     (%)</w:t>
            </w:r>
          </w:p>
        </w:tc>
        <w:tc>
          <w:tcPr>
            <w:tcW w:w="990" w:type="dxa"/>
            <w:vAlign w:val="center"/>
          </w:tcPr>
          <w:p w14:paraId="27357671" w14:textId="77777777" w:rsidR="000A3F2B" w:rsidRPr="00350F00" w:rsidRDefault="000A3F2B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3</w:t>
            </w:r>
          </w:p>
          <w:p w14:paraId="490D9B6D" w14:textId="77777777" w:rsidR="000A3F2B" w:rsidRPr="00350F00" w:rsidRDefault="000A3F2B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(1.79)</w:t>
            </w:r>
          </w:p>
        </w:tc>
        <w:tc>
          <w:tcPr>
            <w:tcW w:w="900" w:type="dxa"/>
            <w:vAlign w:val="center"/>
          </w:tcPr>
          <w:p w14:paraId="2A107E4A" w14:textId="77777777" w:rsidR="000A3F2B" w:rsidRPr="00350F00" w:rsidRDefault="000A3F2B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6</w:t>
            </w:r>
          </w:p>
          <w:p w14:paraId="55C9A09E" w14:textId="77777777" w:rsidR="000A3F2B" w:rsidRPr="00350F00" w:rsidRDefault="000A3F2B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(3.57)</w:t>
            </w:r>
          </w:p>
        </w:tc>
        <w:tc>
          <w:tcPr>
            <w:tcW w:w="900" w:type="dxa"/>
            <w:vAlign w:val="center"/>
          </w:tcPr>
          <w:p w14:paraId="3323AF08" w14:textId="77777777" w:rsidR="000A3F2B" w:rsidRPr="00350F00" w:rsidRDefault="000A3F2B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5</w:t>
            </w:r>
          </w:p>
          <w:p w14:paraId="7AFE9361" w14:textId="77777777" w:rsidR="000A3F2B" w:rsidRPr="00350F00" w:rsidRDefault="000A3F2B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(2.98)</w:t>
            </w:r>
          </w:p>
        </w:tc>
        <w:tc>
          <w:tcPr>
            <w:tcW w:w="990" w:type="dxa"/>
            <w:vAlign w:val="center"/>
          </w:tcPr>
          <w:p w14:paraId="1368E966" w14:textId="77777777" w:rsidR="000A3F2B" w:rsidRPr="00350F00" w:rsidRDefault="000A3F2B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 xml:space="preserve">14 </w:t>
            </w:r>
          </w:p>
          <w:p w14:paraId="3ACEBCF4" w14:textId="77777777" w:rsidR="000A3F2B" w:rsidRPr="00350F00" w:rsidRDefault="000A3F2B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>(8.33)</w:t>
            </w:r>
          </w:p>
        </w:tc>
        <w:tc>
          <w:tcPr>
            <w:tcW w:w="900" w:type="dxa"/>
            <w:vAlign w:val="center"/>
          </w:tcPr>
          <w:p w14:paraId="2833C0BF" w14:textId="77777777" w:rsidR="000A3F2B" w:rsidRPr="00350F00" w:rsidRDefault="000A3F2B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0</w:t>
            </w:r>
          </w:p>
          <w:p w14:paraId="64762CA3" w14:textId="77777777" w:rsidR="000A3F2B" w:rsidRPr="00350F00" w:rsidRDefault="000A3F2B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(0)</w:t>
            </w:r>
          </w:p>
        </w:tc>
        <w:tc>
          <w:tcPr>
            <w:tcW w:w="990" w:type="dxa"/>
            <w:vAlign w:val="center"/>
          </w:tcPr>
          <w:p w14:paraId="249B4D79" w14:textId="77777777" w:rsidR="000A3F2B" w:rsidRPr="00350F00" w:rsidRDefault="000A3F2B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0</w:t>
            </w:r>
          </w:p>
          <w:p w14:paraId="74F7CFC7" w14:textId="77777777" w:rsidR="000A3F2B" w:rsidRPr="00350F00" w:rsidRDefault="000A3F2B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(0)</w:t>
            </w:r>
          </w:p>
        </w:tc>
        <w:tc>
          <w:tcPr>
            <w:tcW w:w="990" w:type="dxa"/>
            <w:vAlign w:val="center"/>
          </w:tcPr>
          <w:p w14:paraId="61EB07AB" w14:textId="77777777" w:rsidR="000A3F2B" w:rsidRPr="00350F00" w:rsidRDefault="000A3F2B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0</w:t>
            </w:r>
          </w:p>
          <w:p w14:paraId="10920710" w14:textId="77777777" w:rsidR="000A3F2B" w:rsidRPr="00350F00" w:rsidRDefault="000A3F2B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(0)</w:t>
            </w:r>
          </w:p>
        </w:tc>
        <w:tc>
          <w:tcPr>
            <w:tcW w:w="990" w:type="dxa"/>
            <w:vAlign w:val="center"/>
          </w:tcPr>
          <w:p w14:paraId="4D259F6B" w14:textId="77777777" w:rsidR="000A3F2B" w:rsidRPr="00350F00" w:rsidRDefault="000A3F2B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>0</w:t>
            </w:r>
          </w:p>
          <w:p w14:paraId="3761A4F6" w14:textId="77777777" w:rsidR="000A3F2B" w:rsidRPr="00350F00" w:rsidRDefault="000A3F2B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>(0)</w:t>
            </w:r>
          </w:p>
        </w:tc>
      </w:tr>
      <w:tr w:rsidR="000A3F2B" w:rsidRPr="00350F00" w14:paraId="75AA5A91" w14:textId="77777777" w:rsidTr="00611B0C">
        <w:tc>
          <w:tcPr>
            <w:tcW w:w="965" w:type="dxa"/>
            <w:vMerge/>
            <w:tcBorders>
              <w:top w:val="nil"/>
              <w:right w:val="nil"/>
            </w:tcBorders>
            <w:vAlign w:val="center"/>
          </w:tcPr>
          <w:p w14:paraId="4AE0E3DE" w14:textId="77777777" w:rsidR="000A3F2B" w:rsidRPr="00350F00" w:rsidRDefault="000A3F2B" w:rsidP="00611B0C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943" w:type="dxa"/>
            <w:tcBorders>
              <w:top w:val="nil"/>
              <w:left w:val="nil"/>
            </w:tcBorders>
            <w:vAlign w:val="center"/>
          </w:tcPr>
          <w:p w14:paraId="30928621" w14:textId="77777777" w:rsidR="000A3F2B" w:rsidRPr="00350F00" w:rsidRDefault="000A3F2B" w:rsidP="00611B0C">
            <w:pPr>
              <w:jc w:val="both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>3     (%)</w:t>
            </w:r>
          </w:p>
        </w:tc>
        <w:tc>
          <w:tcPr>
            <w:tcW w:w="990" w:type="dxa"/>
            <w:vAlign w:val="center"/>
          </w:tcPr>
          <w:p w14:paraId="00306899" w14:textId="77777777" w:rsidR="000A3F2B" w:rsidRPr="00350F00" w:rsidRDefault="000A3F2B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4</w:t>
            </w:r>
          </w:p>
          <w:p w14:paraId="5C29696E" w14:textId="77777777" w:rsidR="000A3F2B" w:rsidRPr="00350F00" w:rsidRDefault="000A3F2B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(2.38)</w:t>
            </w:r>
          </w:p>
        </w:tc>
        <w:tc>
          <w:tcPr>
            <w:tcW w:w="900" w:type="dxa"/>
            <w:vAlign w:val="center"/>
          </w:tcPr>
          <w:p w14:paraId="3BBE957A" w14:textId="77777777" w:rsidR="000A3F2B" w:rsidRPr="00350F00" w:rsidRDefault="000A3F2B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5</w:t>
            </w:r>
          </w:p>
          <w:p w14:paraId="19793C7E" w14:textId="77777777" w:rsidR="000A3F2B" w:rsidRPr="00350F00" w:rsidRDefault="000A3F2B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(2.98)</w:t>
            </w:r>
          </w:p>
        </w:tc>
        <w:tc>
          <w:tcPr>
            <w:tcW w:w="900" w:type="dxa"/>
            <w:vAlign w:val="center"/>
          </w:tcPr>
          <w:p w14:paraId="5B127913" w14:textId="77777777" w:rsidR="000A3F2B" w:rsidRPr="00350F00" w:rsidRDefault="000A3F2B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142 (84.52)</w:t>
            </w:r>
          </w:p>
        </w:tc>
        <w:tc>
          <w:tcPr>
            <w:tcW w:w="990" w:type="dxa"/>
            <w:vAlign w:val="center"/>
          </w:tcPr>
          <w:p w14:paraId="6EBBBCCB" w14:textId="77777777" w:rsidR="000A3F2B" w:rsidRPr="00350F00" w:rsidRDefault="000A3F2B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>151</w:t>
            </w:r>
          </w:p>
          <w:p w14:paraId="3346B15B" w14:textId="77777777" w:rsidR="000A3F2B" w:rsidRPr="00350F00" w:rsidRDefault="000A3F2B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>(89.88)</w:t>
            </w:r>
          </w:p>
        </w:tc>
        <w:tc>
          <w:tcPr>
            <w:tcW w:w="900" w:type="dxa"/>
            <w:vAlign w:val="center"/>
          </w:tcPr>
          <w:p w14:paraId="3A0EC268" w14:textId="77777777" w:rsidR="000A3F2B" w:rsidRPr="00350F00" w:rsidRDefault="000A3F2B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0</w:t>
            </w:r>
          </w:p>
          <w:p w14:paraId="6344DB28" w14:textId="77777777" w:rsidR="000A3F2B" w:rsidRPr="00350F00" w:rsidRDefault="000A3F2B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(0)</w:t>
            </w:r>
          </w:p>
        </w:tc>
        <w:tc>
          <w:tcPr>
            <w:tcW w:w="990" w:type="dxa"/>
            <w:vAlign w:val="center"/>
          </w:tcPr>
          <w:p w14:paraId="63988364" w14:textId="77777777" w:rsidR="000A3F2B" w:rsidRPr="00350F00" w:rsidRDefault="000A3F2B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0</w:t>
            </w:r>
          </w:p>
          <w:p w14:paraId="6CF588D0" w14:textId="77777777" w:rsidR="000A3F2B" w:rsidRPr="00350F00" w:rsidRDefault="000A3F2B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(0)</w:t>
            </w:r>
          </w:p>
        </w:tc>
        <w:tc>
          <w:tcPr>
            <w:tcW w:w="990" w:type="dxa"/>
            <w:vAlign w:val="center"/>
          </w:tcPr>
          <w:p w14:paraId="228E8C93" w14:textId="77777777" w:rsidR="000A3F2B" w:rsidRPr="00350F00" w:rsidRDefault="000A3F2B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0</w:t>
            </w:r>
          </w:p>
          <w:p w14:paraId="51B3A45D" w14:textId="77777777" w:rsidR="000A3F2B" w:rsidRPr="00350F00" w:rsidRDefault="000A3F2B" w:rsidP="00611B0C">
            <w:pPr>
              <w:jc w:val="center"/>
              <w:rPr>
                <w:sz w:val="20"/>
                <w:szCs w:val="20"/>
              </w:rPr>
            </w:pPr>
            <w:r w:rsidRPr="00350F00">
              <w:rPr>
                <w:sz w:val="20"/>
                <w:szCs w:val="20"/>
              </w:rPr>
              <w:t>(0)</w:t>
            </w:r>
          </w:p>
        </w:tc>
        <w:tc>
          <w:tcPr>
            <w:tcW w:w="990" w:type="dxa"/>
            <w:vAlign w:val="center"/>
          </w:tcPr>
          <w:p w14:paraId="73B57021" w14:textId="77777777" w:rsidR="000A3F2B" w:rsidRPr="00350F00" w:rsidRDefault="000A3F2B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>0</w:t>
            </w:r>
          </w:p>
          <w:p w14:paraId="129B94DB" w14:textId="77777777" w:rsidR="000A3F2B" w:rsidRPr="00350F00" w:rsidRDefault="000A3F2B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>(0)</w:t>
            </w:r>
          </w:p>
        </w:tc>
      </w:tr>
      <w:tr w:rsidR="000A3F2B" w:rsidRPr="00350F00" w14:paraId="40340ADF" w14:textId="77777777" w:rsidTr="00611B0C">
        <w:tc>
          <w:tcPr>
            <w:tcW w:w="1908" w:type="dxa"/>
            <w:gridSpan w:val="2"/>
            <w:vAlign w:val="center"/>
          </w:tcPr>
          <w:p w14:paraId="236151AE" w14:textId="77777777" w:rsidR="000A3F2B" w:rsidRPr="00350F00" w:rsidRDefault="000A3F2B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 xml:space="preserve">Total </w:t>
            </w:r>
          </w:p>
          <w:p w14:paraId="6787545A" w14:textId="77777777" w:rsidR="000A3F2B" w:rsidRPr="00350F00" w:rsidRDefault="000A3F2B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990" w:type="dxa"/>
            <w:vAlign w:val="center"/>
          </w:tcPr>
          <w:p w14:paraId="4DBC0039" w14:textId="77777777" w:rsidR="000A3F2B" w:rsidRPr="00350F00" w:rsidRDefault="000A3F2B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 xml:space="preserve">8 </w:t>
            </w:r>
          </w:p>
          <w:p w14:paraId="40616A64" w14:textId="77777777" w:rsidR="000A3F2B" w:rsidRPr="00350F00" w:rsidRDefault="000A3F2B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>(4.76)</w:t>
            </w:r>
          </w:p>
        </w:tc>
        <w:tc>
          <w:tcPr>
            <w:tcW w:w="900" w:type="dxa"/>
            <w:vAlign w:val="center"/>
          </w:tcPr>
          <w:p w14:paraId="743B5671" w14:textId="77777777" w:rsidR="000A3F2B" w:rsidRPr="00350F00" w:rsidRDefault="000A3F2B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 xml:space="preserve">12 </w:t>
            </w:r>
          </w:p>
          <w:p w14:paraId="23701E45" w14:textId="77777777" w:rsidR="000A3F2B" w:rsidRPr="00350F00" w:rsidRDefault="000A3F2B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>(7.14)</w:t>
            </w:r>
          </w:p>
        </w:tc>
        <w:tc>
          <w:tcPr>
            <w:tcW w:w="900" w:type="dxa"/>
            <w:vAlign w:val="center"/>
          </w:tcPr>
          <w:p w14:paraId="1F46023A" w14:textId="77777777" w:rsidR="000A3F2B" w:rsidRPr="00350F00" w:rsidRDefault="000A3F2B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>148</w:t>
            </w:r>
          </w:p>
          <w:p w14:paraId="5BD037A5" w14:textId="77777777" w:rsidR="000A3F2B" w:rsidRPr="00350F00" w:rsidRDefault="000A3F2B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>(88.10)</w:t>
            </w:r>
          </w:p>
        </w:tc>
        <w:tc>
          <w:tcPr>
            <w:tcW w:w="990" w:type="dxa"/>
            <w:vAlign w:val="center"/>
          </w:tcPr>
          <w:p w14:paraId="5DF3A735" w14:textId="77777777" w:rsidR="000A3F2B" w:rsidRPr="00350F00" w:rsidRDefault="000A3F2B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 xml:space="preserve">168 </w:t>
            </w:r>
          </w:p>
          <w:p w14:paraId="6762762A" w14:textId="77777777" w:rsidR="000A3F2B" w:rsidRPr="00350F00" w:rsidRDefault="000A3F2B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>(100)</w:t>
            </w:r>
          </w:p>
        </w:tc>
        <w:tc>
          <w:tcPr>
            <w:tcW w:w="900" w:type="dxa"/>
            <w:vAlign w:val="center"/>
          </w:tcPr>
          <w:p w14:paraId="475C2843" w14:textId="77777777" w:rsidR="000A3F2B" w:rsidRPr="00350F00" w:rsidRDefault="000A3F2B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 xml:space="preserve">41 </w:t>
            </w:r>
          </w:p>
          <w:p w14:paraId="3581679C" w14:textId="77777777" w:rsidR="000A3F2B" w:rsidRPr="00350F00" w:rsidRDefault="000A3F2B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>(32.23)</w:t>
            </w:r>
          </w:p>
        </w:tc>
        <w:tc>
          <w:tcPr>
            <w:tcW w:w="990" w:type="dxa"/>
            <w:vAlign w:val="center"/>
          </w:tcPr>
          <w:p w14:paraId="40709A46" w14:textId="77777777" w:rsidR="000A3F2B" w:rsidRPr="00350F00" w:rsidRDefault="000A3F2B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>56</w:t>
            </w:r>
          </w:p>
          <w:p w14:paraId="3ADB37A9" w14:textId="77777777" w:rsidR="000A3F2B" w:rsidRPr="00350F00" w:rsidRDefault="000A3F2B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>(44.09)</w:t>
            </w:r>
          </w:p>
        </w:tc>
        <w:tc>
          <w:tcPr>
            <w:tcW w:w="990" w:type="dxa"/>
            <w:vAlign w:val="center"/>
          </w:tcPr>
          <w:p w14:paraId="06F32C22" w14:textId="77777777" w:rsidR="000A3F2B" w:rsidRPr="00350F00" w:rsidRDefault="000A3F2B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>30</w:t>
            </w:r>
          </w:p>
          <w:p w14:paraId="39F0D0BF" w14:textId="77777777" w:rsidR="000A3F2B" w:rsidRPr="00350F00" w:rsidRDefault="000A3F2B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>(23.62)</w:t>
            </w:r>
          </w:p>
        </w:tc>
        <w:tc>
          <w:tcPr>
            <w:tcW w:w="990" w:type="dxa"/>
            <w:vAlign w:val="center"/>
          </w:tcPr>
          <w:p w14:paraId="6684F24C" w14:textId="77777777" w:rsidR="000A3F2B" w:rsidRPr="00350F00" w:rsidRDefault="000A3F2B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 xml:space="preserve">127 </w:t>
            </w:r>
          </w:p>
          <w:p w14:paraId="15502F52" w14:textId="77777777" w:rsidR="000A3F2B" w:rsidRPr="00350F00" w:rsidRDefault="000A3F2B" w:rsidP="00611B0C">
            <w:pPr>
              <w:jc w:val="center"/>
              <w:rPr>
                <w:b/>
                <w:sz w:val="20"/>
                <w:szCs w:val="20"/>
              </w:rPr>
            </w:pPr>
            <w:r w:rsidRPr="00350F00">
              <w:rPr>
                <w:b/>
                <w:sz w:val="20"/>
                <w:szCs w:val="20"/>
              </w:rPr>
              <w:t>(100)</w:t>
            </w:r>
          </w:p>
        </w:tc>
      </w:tr>
    </w:tbl>
    <w:p w14:paraId="2791DBB0" w14:textId="77777777" w:rsidR="000A3F2B" w:rsidRPr="00350F00" w:rsidRDefault="000A3F2B" w:rsidP="000A3F2B">
      <w:pPr>
        <w:jc w:val="both"/>
      </w:pPr>
      <w:proofErr w:type="gramStart"/>
      <w:r w:rsidRPr="00350F00">
        <w:t>a</w:t>
      </w:r>
      <w:proofErr w:type="gramEnd"/>
      <w:r w:rsidRPr="00350F00">
        <w:t xml:space="preserve"> is Fisher's exact </w:t>
      </w:r>
      <w:r w:rsidRPr="00350F00">
        <w:rPr>
          <w:bCs/>
          <w:i/>
        </w:rPr>
        <w:t>p</w:t>
      </w:r>
      <w:r w:rsidRPr="00350F00">
        <w:t>-value</w:t>
      </w:r>
    </w:p>
    <w:p w14:paraId="21A5BE24" w14:textId="77777777" w:rsidR="00BD4339" w:rsidRDefault="00BD4339">
      <w:bookmarkStart w:id="0" w:name="_GoBack"/>
      <w:bookmarkEnd w:id="0"/>
    </w:p>
    <w:sectPr w:rsidR="00BD4339" w:rsidSect="00BD433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3F2B"/>
    <w:rsid w:val="000A3F2B"/>
    <w:rsid w:val="001A2F51"/>
    <w:rsid w:val="00467D7A"/>
    <w:rsid w:val="00BD4339"/>
    <w:rsid w:val="00EF1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AA45F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F2B"/>
    <w:rPr>
      <w:rFonts w:ascii="Times New Roman" w:eastAsia="ＭＳ 明朝" w:hAnsi="Times New Roman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0A3F2B"/>
    <w:rPr>
      <w:rFonts w:ascii="Cambria" w:eastAsia="ＭＳ 明朝" w:hAnsi="Cambria" w:cs="Times New Roman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F2B"/>
    <w:rPr>
      <w:rFonts w:ascii="Times New Roman" w:eastAsia="ＭＳ 明朝" w:hAnsi="Times New Roman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0A3F2B"/>
    <w:rPr>
      <w:rFonts w:ascii="Cambria" w:eastAsia="ＭＳ 明朝" w:hAnsi="Cambria" w:cs="Times New Roman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0</Characters>
  <Application>Microsoft Macintosh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ersity of MS Medical Center</dc:creator>
  <cp:keywords/>
  <dc:description/>
  <cp:lastModifiedBy>University of MS Medical Center</cp:lastModifiedBy>
  <cp:revision>3</cp:revision>
  <dcterms:created xsi:type="dcterms:W3CDTF">2014-03-02T19:28:00Z</dcterms:created>
  <dcterms:modified xsi:type="dcterms:W3CDTF">2014-04-09T20:35:00Z</dcterms:modified>
</cp:coreProperties>
</file>